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D0CA8" w14:textId="0EAC262D" w:rsidR="00E55761" w:rsidRPr="00FB332F" w:rsidRDefault="00E55761">
      <w:pPr>
        <w:rPr>
          <w:rFonts w:ascii="Times New Roman" w:hAnsi="Times New Roman" w:cs="Times New Roman"/>
          <w:noProof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t>1. Quercetin</w:t>
      </w:r>
    </w:p>
    <w:p w14:paraId="0066CAB3" w14:textId="67426B5C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t>1.1.</w:t>
      </w:r>
      <w:r w:rsidR="009258FB" w:rsidRPr="00FB332F">
        <w:rPr>
          <w:rFonts w:ascii="Times New Roman" w:hAnsi="Times New Roman" w:cs="Times New Roman"/>
          <w:sz w:val="24"/>
          <w:szCs w:val="24"/>
        </w:rPr>
        <w:t xml:space="preserve"> Quercetin 3-(2Gal-apiosylrobinobioside)</w:t>
      </w:r>
      <w:r w:rsidRPr="00FB332F">
        <w:rPr>
          <w:rFonts w:ascii="Times New Roman" w:hAnsi="Times New Roman" w:cs="Times New Roman"/>
          <w:noProof/>
          <w:sz w:val="24"/>
          <w:szCs w:val="24"/>
        </w:rPr>
        <w:t>：</w:t>
      </w:r>
    </w:p>
    <w:p w14:paraId="6DF0E17C" w14:textId="7F780E05" w:rsidR="00DB5BA6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633572" wp14:editId="3A162AE3">
            <wp:extent cx="5266690" cy="3512820"/>
            <wp:effectExtent l="0" t="0" r="0" b="0"/>
            <wp:docPr id="20444730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0C458" w14:textId="6CB405CD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1.2. </w:t>
      </w:r>
      <w:r w:rsidR="009258FB" w:rsidRPr="00FB332F">
        <w:rPr>
          <w:rFonts w:ascii="Times New Roman" w:hAnsi="Times New Roman" w:cs="Times New Roman"/>
          <w:sz w:val="24"/>
          <w:szCs w:val="24"/>
        </w:rPr>
        <w:t>Quercetin 3-(3',6'-di-p-coumarylglucoside)</w:t>
      </w:r>
    </w:p>
    <w:p w14:paraId="201492F2" w14:textId="06891394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375299" wp14:editId="7C590BB6">
            <wp:extent cx="5266690" cy="3512820"/>
            <wp:effectExtent l="0" t="0" r="0" b="0"/>
            <wp:docPr id="10189247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3AE77" w14:textId="37AA066D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1.3. </w:t>
      </w:r>
      <w:r w:rsidR="009258FB" w:rsidRPr="00FB332F">
        <w:rPr>
          <w:rFonts w:ascii="Times New Roman" w:hAnsi="Times New Roman" w:cs="Times New Roman"/>
          <w:sz w:val="24"/>
          <w:szCs w:val="24"/>
        </w:rPr>
        <w:t>Quercetin 3-galactoside 7-rhamnoside</w:t>
      </w:r>
      <w:r w:rsidRPr="00FB33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FC093E" w14:textId="66E8DF6A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59F485" wp14:editId="546A02BE">
            <wp:extent cx="5266690" cy="3512820"/>
            <wp:effectExtent l="0" t="0" r="0" b="0"/>
            <wp:docPr id="21094644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CFC21" w14:textId="1B2EE671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1.4. </w:t>
      </w:r>
      <w:r w:rsidR="009258FB" w:rsidRPr="00FB332F">
        <w:rPr>
          <w:rFonts w:ascii="Times New Roman" w:hAnsi="Times New Roman" w:cs="Times New Roman"/>
          <w:sz w:val="24"/>
          <w:szCs w:val="24"/>
        </w:rPr>
        <w:t>Quercetin 3-neohesperidoside-7-rhamnoside</w:t>
      </w:r>
    </w:p>
    <w:p w14:paraId="18CD15A6" w14:textId="415DEB9E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5D2AC8" wp14:editId="27F371B5">
            <wp:extent cx="5266690" cy="3512820"/>
            <wp:effectExtent l="0" t="0" r="0" b="0"/>
            <wp:docPr id="149322223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90994" w14:textId="4A128B56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1.5. </w:t>
      </w:r>
      <w:r w:rsidR="009258FB" w:rsidRPr="00FB332F">
        <w:rPr>
          <w:rFonts w:ascii="Times New Roman" w:hAnsi="Times New Roman" w:cs="Times New Roman"/>
          <w:sz w:val="24"/>
          <w:szCs w:val="24"/>
        </w:rPr>
        <w:t>Quercetin 7,3,4-trimethyl ether 3-alpha-L-arabinopyranoside</w:t>
      </w:r>
    </w:p>
    <w:p w14:paraId="5F8FFBF4" w14:textId="30034A95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4E6CE7" wp14:editId="033F5743">
            <wp:extent cx="5266690" cy="3512820"/>
            <wp:effectExtent l="0" t="0" r="0" b="0"/>
            <wp:docPr id="3161218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415C1" w14:textId="1DEBFA06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>2. Kaempferol</w:t>
      </w:r>
    </w:p>
    <w:p w14:paraId="166107E7" w14:textId="3203158A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1 </w:t>
      </w:r>
      <w:r w:rsidR="009258FB" w:rsidRPr="00FB332F">
        <w:rPr>
          <w:rFonts w:ascii="Times New Roman" w:hAnsi="Times New Roman" w:cs="Times New Roman"/>
          <w:sz w:val="24"/>
          <w:szCs w:val="24"/>
        </w:rPr>
        <w:t>3-O-Methylkaempferol</w:t>
      </w:r>
    </w:p>
    <w:p w14:paraId="344BE82A" w14:textId="57C8A677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486B3B" wp14:editId="3E41ACFF">
            <wp:extent cx="5266690" cy="3512820"/>
            <wp:effectExtent l="0" t="0" r="0" b="0"/>
            <wp:docPr id="18589052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BD90E" w14:textId="18DDD4B4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2 </w:t>
      </w:r>
      <w:r w:rsidR="009258FB" w:rsidRPr="00FB332F">
        <w:rPr>
          <w:rFonts w:ascii="Times New Roman" w:hAnsi="Times New Roman" w:cs="Times New Roman"/>
          <w:sz w:val="24"/>
          <w:szCs w:val="24"/>
        </w:rPr>
        <w:t>Kaempferol 3-(2',6'-di-(E)-p-</w:t>
      </w:r>
      <w:proofErr w:type="spellStart"/>
      <w:r w:rsidR="009258FB" w:rsidRPr="00FB332F">
        <w:rPr>
          <w:rFonts w:ascii="Times New Roman" w:hAnsi="Times New Roman" w:cs="Times New Roman"/>
          <w:sz w:val="24"/>
          <w:szCs w:val="24"/>
        </w:rPr>
        <w:t>coumarylglucoside</w:t>
      </w:r>
      <w:proofErr w:type="spellEnd"/>
      <w:r w:rsidR="009258FB" w:rsidRPr="00FB332F">
        <w:rPr>
          <w:rFonts w:ascii="Times New Roman" w:hAnsi="Times New Roman" w:cs="Times New Roman"/>
          <w:sz w:val="24"/>
          <w:szCs w:val="24"/>
        </w:rPr>
        <w:t>)</w:t>
      </w:r>
    </w:p>
    <w:p w14:paraId="2657A7E0" w14:textId="3EC80ACD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C631A8" wp14:editId="3CC3CE24">
            <wp:extent cx="5266690" cy="3512820"/>
            <wp:effectExtent l="0" t="0" r="0" b="0"/>
            <wp:docPr id="181154413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1A125" w14:textId="4E7B9528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3 </w:t>
      </w:r>
      <w:r w:rsidR="009258FB" w:rsidRPr="00FB332F">
        <w:rPr>
          <w:rFonts w:ascii="Times New Roman" w:hAnsi="Times New Roman" w:cs="Times New Roman"/>
          <w:sz w:val="24"/>
          <w:szCs w:val="24"/>
        </w:rPr>
        <w:t>Kaempferol 3-(6'-rhamnosylsophoroside)</w:t>
      </w:r>
    </w:p>
    <w:p w14:paraId="6F7D9047" w14:textId="07E0DF96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61565D" wp14:editId="1D45552A">
            <wp:extent cx="5266690" cy="3512820"/>
            <wp:effectExtent l="0" t="0" r="0" b="0"/>
            <wp:docPr id="170081060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92FB4" w14:textId="669B54D3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4 </w:t>
      </w:r>
      <w:r w:rsidR="009258FB" w:rsidRPr="00FB332F">
        <w:rPr>
          <w:rFonts w:ascii="Times New Roman" w:hAnsi="Times New Roman" w:cs="Times New Roman"/>
          <w:sz w:val="24"/>
          <w:szCs w:val="24"/>
        </w:rPr>
        <w:t>Kaempferol 3-[glucosyl-(1-&gt;3)-rhamnosyl-(1-&gt;2)-[rhamnosyl-(1-&gt;6)-galactoside]]</w:t>
      </w:r>
    </w:p>
    <w:p w14:paraId="60E51303" w14:textId="3E615C72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B7DDD4" wp14:editId="10664492">
            <wp:extent cx="5266690" cy="3512820"/>
            <wp:effectExtent l="0" t="0" r="0" b="0"/>
            <wp:docPr id="87339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AD8A7" w14:textId="5771DD67" w:rsidR="00E55761" w:rsidRPr="00FB332F" w:rsidRDefault="00E55761">
      <w:pPr>
        <w:rPr>
          <w:rFonts w:ascii="Times New Roman" w:hAnsi="Times New Roman" w:cs="Times New Roman"/>
          <w:noProof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5 </w:t>
      </w:r>
      <w:r w:rsidR="009258FB" w:rsidRPr="00FB332F">
        <w:rPr>
          <w:rFonts w:ascii="Times New Roman" w:hAnsi="Times New Roman" w:cs="Times New Roman"/>
          <w:sz w:val="24"/>
          <w:szCs w:val="24"/>
        </w:rPr>
        <w:t>Kaempferol 3-isorhamninoside-7-rhamnoside</w:t>
      </w:r>
      <w:r w:rsidRPr="00FB332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665F76E" w14:textId="775011E1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BE2F71" wp14:editId="2C40E8D8">
            <wp:extent cx="5266690" cy="3512820"/>
            <wp:effectExtent l="0" t="0" r="0" b="0"/>
            <wp:docPr id="54666122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E44E6" w14:textId="1F6A9CEF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2.6 </w:t>
      </w:r>
      <w:r w:rsidR="009258FB" w:rsidRPr="00FB332F">
        <w:rPr>
          <w:rFonts w:ascii="Times New Roman" w:hAnsi="Times New Roman" w:cs="Times New Roman"/>
          <w:sz w:val="24"/>
          <w:szCs w:val="24"/>
        </w:rPr>
        <w:t>Kaempferol (aglycone)</w:t>
      </w:r>
    </w:p>
    <w:p w14:paraId="2450F6C0" w14:textId="3BE35C33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D0DCE5" wp14:editId="2A19D3E9">
            <wp:extent cx="5266690" cy="3512820"/>
            <wp:effectExtent l="0" t="0" r="0" b="0"/>
            <wp:docPr id="11375672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774DB" w14:textId="3069E028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3 </w:t>
      </w:r>
      <w:r w:rsidR="009258FB" w:rsidRPr="00FB332F">
        <w:rPr>
          <w:rFonts w:ascii="Times New Roman" w:hAnsi="Times New Roman" w:cs="Times New Roman"/>
          <w:sz w:val="24"/>
          <w:szCs w:val="24"/>
        </w:rPr>
        <w:t>Acacetin 7-(6-acetylglucoside)</w:t>
      </w:r>
    </w:p>
    <w:p w14:paraId="5F4307B7" w14:textId="05CACAE8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4C4D15" wp14:editId="4D459EBF">
            <wp:extent cx="5266690" cy="3512820"/>
            <wp:effectExtent l="0" t="0" r="0" b="0"/>
            <wp:docPr id="144127713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32EDA" w14:textId="221233A8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="009258FB" w:rsidRPr="00FB332F">
        <w:rPr>
          <w:rFonts w:ascii="Times New Roman" w:hAnsi="Times New Roman" w:cs="Times New Roman"/>
          <w:sz w:val="24"/>
          <w:szCs w:val="24"/>
        </w:rPr>
        <w:t>Isovitexin</w:t>
      </w:r>
      <w:proofErr w:type="spellEnd"/>
      <w:r w:rsidR="009258FB" w:rsidRPr="00FB332F">
        <w:rPr>
          <w:rFonts w:ascii="Times New Roman" w:hAnsi="Times New Roman" w:cs="Times New Roman"/>
          <w:sz w:val="24"/>
          <w:szCs w:val="24"/>
        </w:rPr>
        <w:t xml:space="preserve"> 2'-(6'-p-coumaroylglucoside)</w:t>
      </w:r>
    </w:p>
    <w:p w14:paraId="7FC8E084" w14:textId="5CD2C6E3" w:rsidR="00E55761" w:rsidRPr="00FB332F" w:rsidRDefault="00E55761">
      <w:pPr>
        <w:rPr>
          <w:rFonts w:ascii="Times New Roman" w:hAnsi="Times New Roman" w:cs="Times New Roman"/>
          <w:sz w:val="24"/>
          <w:szCs w:val="24"/>
        </w:rPr>
      </w:pPr>
      <w:r w:rsidRPr="00FB33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375175" wp14:editId="629081DC">
            <wp:extent cx="5266690" cy="3512820"/>
            <wp:effectExtent l="0" t="0" r="0" b="0"/>
            <wp:docPr id="203828810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5761" w:rsidRPr="00FB332F" w:rsidSect="00FB3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D96D2" w14:textId="77777777" w:rsidR="00E55761" w:rsidRDefault="00E55761" w:rsidP="00E55761">
      <w:r>
        <w:separator/>
      </w:r>
    </w:p>
  </w:endnote>
  <w:endnote w:type="continuationSeparator" w:id="0">
    <w:p w14:paraId="1F072FB6" w14:textId="77777777" w:rsidR="00E55761" w:rsidRDefault="00E55761" w:rsidP="00E55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69A37" w14:textId="77777777" w:rsidR="00E55761" w:rsidRDefault="00E55761" w:rsidP="00E55761">
      <w:r>
        <w:separator/>
      </w:r>
    </w:p>
  </w:footnote>
  <w:footnote w:type="continuationSeparator" w:id="0">
    <w:p w14:paraId="56C81F2B" w14:textId="77777777" w:rsidR="00E55761" w:rsidRDefault="00E55761" w:rsidP="00E55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7B"/>
    <w:rsid w:val="0006297B"/>
    <w:rsid w:val="005A238A"/>
    <w:rsid w:val="006E47B3"/>
    <w:rsid w:val="008622DC"/>
    <w:rsid w:val="008B090A"/>
    <w:rsid w:val="008D7496"/>
    <w:rsid w:val="009258FB"/>
    <w:rsid w:val="009E3216"/>
    <w:rsid w:val="00B651A0"/>
    <w:rsid w:val="00BD05D7"/>
    <w:rsid w:val="00DB5BA6"/>
    <w:rsid w:val="00E55761"/>
    <w:rsid w:val="00FB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1B895"/>
  <w15:chartTrackingRefBased/>
  <w15:docId w15:val="{612001A7-8806-4784-B2BA-ABE37138D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29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9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9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9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9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9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9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9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9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9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97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97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97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97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97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97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629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9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9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9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9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9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57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57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5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5761"/>
    <w:rPr>
      <w:sz w:val="18"/>
      <w:szCs w:val="18"/>
    </w:rPr>
  </w:style>
  <w:style w:type="table" w:styleId="TableGrid">
    <w:name w:val="Table Grid"/>
    <w:basedOn w:val="TableNormal"/>
    <w:uiPriority w:val="39"/>
    <w:rsid w:val="00925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607</Characters>
  <Application>Microsoft Office Word</Application>
  <DocSecurity>0</DocSecurity>
  <Lines>5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音 宝</dc:creator>
  <cp:keywords/>
  <dc:description/>
  <cp:lastModifiedBy>Revathi Thangaraj</cp:lastModifiedBy>
  <cp:revision>4</cp:revision>
  <dcterms:created xsi:type="dcterms:W3CDTF">2025-09-14T13:06:00Z</dcterms:created>
  <dcterms:modified xsi:type="dcterms:W3CDTF">2026-07-20T03:02:00Z</dcterms:modified>
</cp:coreProperties>
</file>